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9EA2F" w14:textId="18E5F0C4" w:rsidR="002F6D79" w:rsidRDefault="001B74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6192" behindDoc="0" locked="0" layoutInCell="1" allowOverlap="1" wp14:anchorId="2623F850" wp14:editId="69A026F5">
            <wp:simplePos x="0" y="0"/>
            <wp:positionH relativeFrom="margin">
              <wp:posOffset>1018362</wp:posOffset>
            </wp:positionH>
            <wp:positionV relativeFrom="margin">
              <wp:posOffset>-660</wp:posOffset>
            </wp:positionV>
            <wp:extent cx="3903345" cy="3375025"/>
            <wp:effectExtent l="0" t="0" r="1905" b="0"/>
            <wp:wrapSquare wrapText="bothSides"/>
            <wp:docPr id="4105" name="Picture 4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3345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49F2D4" w14:textId="4C4DEFCA" w:rsidR="002F6D79" w:rsidRDefault="002F6D79">
      <w:pPr>
        <w:rPr>
          <w:rFonts w:ascii="Times New Roman" w:hAnsi="Times New Roman" w:cs="Times New Roman"/>
          <w:b/>
          <w:sz w:val="24"/>
          <w:szCs w:val="24"/>
        </w:rPr>
      </w:pPr>
    </w:p>
    <w:p w14:paraId="2AF57C1E" w14:textId="5C159C6B" w:rsidR="002F6D79" w:rsidRDefault="002F6D79">
      <w:pPr>
        <w:rPr>
          <w:rFonts w:ascii="Times New Roman" w:hAnsi="Times New Roman" w:cs="Times New Roman"/>
          <w:b/>
          <w:sz w:val="24"/>
          <w:szCs w:val="24"/>
        </w:rPr>
      </w:pPr>
    </w:p>
    <w:p w14:paraId="26A76138" w14:textId="4E3A26EE" w:rsidR="002F6D79" w:rsidRDefault="002F6D79">
      <w:pPr>
        <w:rPr>
          <w:rFonts w:ascii="Times New Roman" w:hAnsi="Times New Roman" w:cs="Times New Roman"/>
          <w:b/>
          <w:sz w:val="24"/>
          <w:szCs w:val="24"/>
        </w:rPr>
      </w:pPr>
    </w:p>
    <w:p w14:paraId="7E495E68" w14:textId="77777777" w:rsidR="002F6D79" w:rsidRDefault="002F6D79">
      <w:pPr>
        <w:rPr>
          <w:rFonts w:ascii="Times New Roman" w:hAnsi="Times New Roman" w:cs="Times New Roman"/>
          <w:b/>
          <w:sz w:val="24"/>
          <w:szCs w:val="24"/>
        </w:rPr>
      </w:pPr>
    </w:p>
    <w:p w14:paraId="5FB7BD68" w14:textId="77777777" w:rsidR="002F6D79" w:rsidRDefault="002F6D79">
      <w:pPr>
        <w:rPr>
          <w:rFonts w:ascii="Times New Roman" w:hAnsi="Times New Roman" w:cs="Times New Roman"/>
          <w:b/>
          <w:sz w:val="24"/>
          <w:szCs w:val="24"/>
        </w:rPr>
      </w:pPr>
    </w:p>
    <w:p w14:paraId="26EA21EA" w14:textId="77777777" w:rsidR="002F6D79" w:rsidRDefault="002F6D79">
      <w:pPr>
        <w:rPr>
          <w:rFonts w:ascii="Times New Roman" w:hAnsi="Times New Roman" w:cs="Times New Roman"/>
          <w:b/>
          <w:sz w:val="24"/>
          <w:szCs w:val="24"/>
        </w:rPr>
      </w:pPr>
    </w:p>
    <w:p w14:paraId="7F23CD65" w14:textId="77777777" w:rsidR="002F6D79" w:rsidRDefault="002F6D79">
      <w:pPr>
        <w:rPr>
          <w:rFonts w:ascii="Times New Roman" w:hAnsi="Times New Roman" w:cs="Times New Roman"/>
          <w:b/>
          <w:sz w:val="24"/>
          <w:szCs w:val="24"/>
        </w:rPr>
      </w:pPr>
    </w:p>
    <w:p w14:paraId="1B8B8F29" w14:textId="77777777" w:rsidR="002F6D79" w:rsidRDefault="002F6D79">
      <w:pPr>
        <w:rPr>
          <w:rFonts w:ascii="Times New Roman" w:hAnsi="Times New Roman" w:cs="Times New Roman"/>
          <w:b/>
          <w:sz w:val="24"/>
          <w:szCs w:val="24"/>
        </w:rPr>
      </w:pPr>
    </w:p>
    <w:p w14:paraId="53FFC7EC" w14:textId="77777777" w:rsidR="002F6D79" w:rsidRDefault="002F6D79">
      <w:pPr>
        <w:rPr>
          <w:rFonts w:ascii="Times New Roman" w:hAnsi="Times New Roman" w:cs="Times New Roman"/>
          <w:b/>
          <w:sz w:val="24"/>
          <w:szCs w:val="24"/>
        </w:rPr>
      </w:pPr>
    </w:p>
    <w:p w14:paraId="16A59323" w14:textId="13B14DC4" w:rsidR="002F6D79" w:rsidRDefault="00FF404A" w:rsidP="002F6D79">
      <w:pPr>
        <w:jc w:val="center"/>
        <w:rPr>
          <w:rFonts w:ascii="Times New Roman" w:hAnsi="Times New Roman" w:cs="Times New Roman"/>
          <w:b/>
          <w:sz w:val="36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B04989A" wp14:editId="03EA62DD">
            <wp:simplePos x="0" y="0"/>
            <wp:positionH relativeFrom="margin">
              <wp:posOffset>1254272</wp:posOffset>
            </wp:positionH>
            <wp:positionV relativeFrom="margin">
              <wp:posOffset>3561715</wp:posOffset>
            </wp:positionV>
            <wp:extent cx="3752850" cy="202628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0A567E" w14:textId="6E7F62F5" w:rsidR="002F6D79" w:rsidRDefault="002F6D79" w:rsidP="002F6D79">
      <w:pPr>
        <w:jc w:val="center"/>
        <w:rPr>
          <w:rFonts w:ascii="Times New Roman" w:hAnsi="Times New Roman" w:cs="Times New Roman"/>
          <w:b/>
          <w:sz w:val="36"/>
          <w:szCs w:val="24"/>
        </w:rPr>
      </w:pPr>
    </w:p>
    <w:p w14:paraId="4CA50321" w14:textId="61E47033" w:rsidR="002F6D79" w:rsidRDefault="002F6D79" w:rsidP="002F6D79">
      <w:pPr>
        <w:jc w:val="center"/>
        <w:rPr>
          <w:rFonts w:ascii="Times New Roman" w:hAnsi="Times New Roman" w:cs="Times New Roman"/>
          <w:b/>
          <w:sz w:val="36"/>
          <w:szCs w:val="24"/>
        </w:rPr>
      </w:pPr>
    </w:p>
    <w:p w14:paraId="170E5C4D" w14:textId="77ABB4C8" w:rsidR="001B746E" w:rsidRDefault="001B746E" w:rsidP="002F6D79">
      <w:pPr>
        <w:jc w:val="center"/>
        <w:rPr>
          <w:rFonts w:ascii="Times New Roman" w:hAnsi="Times New Roman" w:cs="Times New Roman"/>
          <w:b/>
          <w:sz w:val="36"/>
          <w:szCs w:val="24"/>
        </w:rPr>
      </w:pPr>
    </w:p>
    <w:p w14:paraId="7175DD48" w14:textId="6BF0F21C" w:rsidR="002F6D79" w:rsidRDefault="002F6D79" w:rsidP="002F6D79">
      <w:pPr>
        <w:jc w:val="center"/>
        <w:rPr>
          <w:rFonts w:ascii="Times New Roman" w:hAnsi="Times New Roman" w:cs="Times New Roman"/>
          <w:b/>
          <w:sz w:val="36"/>
          <w:szCs w:val="24"/>
        </w:rPr>
      </w:pPr>
    </w:p>
    <w:p w14:paraId="1584FE84" w14:textId="782DD261" w:rsidR="00FF404A" w:rsidRDefault="00FF404A" w:rsidP="002F6D79">
      <w:pPr>
        <w:jc w:val="center"/>
        <w:rPr>
          <w:rFonts w:ascii="Times New Roman" w:hAnsi="Times New Roman" w:cs="Times New Roman"/>
          <w:b/>
          <w:sz w:val="36"/>
          <w:szCs w:val="24"/>
        </w:rPr>
      </w:pPr>
    </w:p>
    <w:p w14:paraId="0BFF5DA6" w14:textId="624BAFEA" w:rsidR="00295A87" w:rsidRDefault="00E7798F" w:rsidP="00295A8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95A87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="00295A87">
        <w:rPr>
          <w:rFonts w:ascii="Times New Roman" w:hAnsi="Times New Roman" w:cs="Times New Roman"/>
          <w:b/>
          <w:sz w:val="24"/>
          <w:szCs w:val="24"/>
        </w:rPr>
        <w:t>. Stomatal density</w:t>
      </w:r>
      <w:r w:rsidR="001B746E">
        <w:rPr>
          <w:rFonts w:ascii="Times New Roman" w:hAnsi="Times New Roman" w:cs="Times New Roman"/>
          <w:b/>
          <w:sz w:val="24"/>
          <w:szCs w:val="24"/>
        </w:rPr>
        <w:t xml:space="preserve"> and index</w:t>
      </w:r>
      <w:r w:rsidR="00295A87">
        <w:rPr>
          <w:rFonts w:ascii="Times New Roman" w:hAnsi="Times New Roman" w:cs="Times New Roman"/>
          <w:b/>
          <w:sz w:val="24"/>
          <w:szCs w:val="24"/>
        </w:rPr>
        <w:t xml:space="preserve"> in the four lines in </w:t>
      </w:r>
      <w:r w:rsidR="00295A87" w:rsidRPr="0057341D">
        <w:rPr>
          <w:rFonts w:ascii="Times New Roman" w:hAnsi="Times New Roman" w:cs="Times New Roman"/>
          <w:b/>
          <w:sz w:val="24"/>
          <w:szCs w:val="24"/>
        </w:rPr>
        <w:t>five-day-old cotyledons.</w:t>
      </w:r>
    </w:p>
    <w:p w14:paraId="5EB87069" w14:textId="7308BE68" w:rsidR="00295A87" w:rsidRDefault="001B746E" w:rsidP="00295A8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omatal density: </w:t>
      </w:r>
      <w:r w:rsidR="00295A87" w:rsidRPr="0057269C">
        <w:rPr>
          <w:rFonts w:ascii="Times New Roman" w:hAnsi="Times New Roman" w:cs="Times New Roman"/>
          <w:sz w:val="24"/>
          <w:szCs w:val="24"/>
        </w:rPr>
        <w:t>With 0.1&lt;</w:t>
      </w:r>
      <w:proofErr w:type="spellStart"/>
      <w:r w:rsidR="00295A87" w:rsidRPr="0057269C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="00295A87" w:rsidRPr="0057269C">
        <w:rPr>
          <w:rFonts w:ascii="Times New Roman" w:hAnsi="Times New Roman" w:cs="Times New Roman"/>
          <w:sz w:val="24"/>
          <w:szCs w:val="24"/>
        </w:rPr>
        <w:t xml:space="preserve">&lt;0.4, no statistically significant difference between the lines </w:t>
      </w:r>
      <w:r w:rsidR="00E334CC">
        <w:rPr>
          <w:rFonts w:ascii="Times New Roman" w:hAnsi="Times New Roman" w:cs="Times New Roman"/>
          <w:sz w:val="24"/>
          <w:szCs w:val="24"/>
        </w:rPr>
        <w:t>is</w:t>
      </w:r>
      <w:r w:rsidR="00295A8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95A87">
        <w:rPr>
          <w:rFonts w:ascii="Times New Roman" w:hAnsi="Times New Roman" w:cs="Times New Roman"/>
          <w:sz w:val="24"/>
          <w:szCs w:val="24"/>
        </w:rPr>
        <w:t>detected</w:t>
      </w:r>
      <w:proofErr w:type="gramEnd"/>
      <w:r w:rsidR="00295A87" w:rsidRPr="0057269C">
        <w:rPr>
          <w:rFonts w:ascii="Times New Roman" w:hAnsi="Times New Roman" w:cs="Times New Roman"/>
          <w:sz w:val="24"/>
          <w:szCs w:val="24"/>
        </w:rPr>
        <w:t>. Error bars repr</w:t>
      </w:r>
      <w:r w:rsidR="00295A87">
        <w:rPr>
          <w:rFonts w:ascii="Times New Roman" w:hAnsi="Times New Roman" w:cs="Times New Roman"/>
          <w:sz w:val="24"/>
          <w:szCs w:val="24"/>
        </w:rPr>
        <w:t>esent the standard error (n=3).</w:t>
      </w:r>
    </w:p>
    <w:p w14:paraId="317DA008" w14:textId="2AD570B8" w:rsidR="001B746E" w:rsidRPr="0057269C" w:rsidRDefault="001B746E" w:rsidP="00295A8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omatal index: Only the </w:t>
      </w:r>
      <w:r w:rsidR="00FF404A" w:rsidRPr="001B746E">
        <w:rPr>
          <w:rFonts w:ascii="Times New Roman" w:hAnsi="Times New Roman" w:cs="Times New Roman"/>
          <w:i/>
          <w:sz w:val="24"/>
          <w:szCs w:val="24"/>
        </w:rPr>
        <w:t>atbg1/</w:t>
      </w:r>
      <w:proofErr w:type="gramStart"/>
      <w:r w:rsidR="00FF404A" w:rsidRPr="001B746E">
        <w:rPr>
          <w:rFonts w:ascii="Times New Roman" w:hAnsi="Times New Roman" w:cs="Times New Roman"/>
          <w:i/>
          <w:sz w:val="24"/>
          <w:szCs w:val="24"/>
        </w:rPr>
        <w:t>vat1(</w:t>
      </w:r>
      <w:proofErr w:type="spellStart"/>
      <w:proofErr w:type="gramEnd"/>
      <w:r w:rsidR="00FF404A" w:rsidRPr="001B746E">
        <w:rPr>
          <w:rFonts w:ascii="Times New Roman" w:hAnsi="Times New Roman" w:cs="Times New Roman"/>
          <w:i/>
          <w:sz w:val="24"/>
          <w:szCs w:val="24"/>
        </w:rPr>
        <w:t>phyb</w:t>
      </w:r>
      <w:proofErr w:type="spellEnd"/>
      <w:r w:rsidR="00FF404A" w:rsidRPr="001B746E">
        <w:rPr>
          <w:rFonts w:ascii="Times New Roman" w:hAnsi="Times New Roman" w:cs="Times New Roman"/>
          <w:i/>
          <w:sz w:val="24"/>
          <w:szCs w:val="24"/>
        </w:rPr>
        <w:t>)</w:t>
      </w:r>
      <w:r w:rsidR="00FF40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uble mutant shows a very modest but statistically significant differen</w:t>
      </w:r>
      <w:r w:rsidR="00FF404A">
        <w:rPr>
          <w:rFonts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 xml:space="preserve"> (*P=0.03) compared to WT. </w:t>
      </w:r>
      <w:r w:rsidRPr="0057269C">
        <w:rPr>
          <w:rFonts w:ascii="Times New Roman" w:hAnsi="Times New Roman" w:cs="Times New Roman"/>
          <w:sz w:val="24"/>
          <w:szCs w:val="24"/>
        </w:rPr>
        <w:t>Error bars repr</w:t>
      </w:r>
      <w:r>
        <w:rPr>
          <w:rFonts w:ascii="Times New Roman" w:hAnsi="Times New Roman" w:cs="Times New Roman"/>
          <w:sz w:val="24"/>
          <w:szCs w:val="24"/>
        </w:rPr>
        <w:t>esent the standard error (n=3).</w:t>
      </w:r>
    </w:p>
    <w:p w14:paraId="69D7889E" w14:textId="77777777" w:rsidR="00CA31D9" w:rsidRDefault="00CA31D9" w:rsidP="0025164E">
      <w:pPr>
        <w:rPr>
          <w:rFonts w:ascii="Times New Roman" w:hAnsi="Times New Roman" w:cs="Times New Roman"/>
          <w:b/>
          <w:sz w:val="24"/>
          <w:szCs w:val="24"/>
        </w:rPr>
      </w:pPr>
    </w:p>
    <w:p w14:paraId="3CB39852" w14:textId="77777777" w:rsidR="0057269C" w:rsidRDefault="0057269C" w:rsidP="008B321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E831FA" w14:textId="77777777" w:rsidR="00295A87" w:rsidRPr="0057269C" w:rsidRDefault="00295A8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95A87" w:rsidRPr="00572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5DDF0C" w16cid:durableId="1F48A0A6"/>
  <w16cid:commentId w16cid:paraId="04A32CF4" w16cid:durableId="1F48A218"/>
  <w16cid:commentId w16cid:paraId="693E6A67" w16cid:durableId="1F48A318"/>
  <w16cid:commentId w16cid:paraId="68229140" w16cid:durableId="1F48A0A7"/>
  <w16cid:commentId w16cid:paraId="587E1378" w16cid:durableId="1F48A5A1"/>
  <w16cid:commentId w16cid:paraId="7FAD4824" w16cid:durableId="1F48A629"/>
  <w16cid:commentId w16cid:paraId="24846153" w16cid:durableId="1F48A659"/>
  <w16cid:commentId w16cid:paraId="6FEB557D" w16cid:durableId="1F48A81B"/>
  <w16cid:commentId w16cid:paraId="13571AFD" w16cid:durableId="1F48A0A8"/>
  <w16cid:commentId w16cid:paraId="7A204BA4" w16cid:durableId="1F48A8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5057B"/>
    <w:multiLevelType w:val="hybridMultilevel"/>
    <w:tmpl w:val="D9C85598"/>
    <w:lvl w:ilvl="0" w:tplc="FC48DEC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79CE4AC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6C3006E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5000832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6592EE3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C636C3B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99EA323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A63CEBD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27AB59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F121C1"/>
    <w:multiLevelType w:val="hybridMultilevel"/>
    <w:tmpl w:val="26DC2B54"/>
    <w:lvl w:ilvl="0" w:tplc="557C0D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2E2D89"/>
    <w:multiLevelType w:val="hybridMultilevel"/>
    <w:tmpl w:val="3A4AB914"/>
    <w:lvl w:ilvl="0" w:tplc="A386C6C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AC06A6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FF30920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C3D42676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D012D79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3690B9C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ED38297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F56B93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808B13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3DB"/>
    <w:rsid w:val="00010EFC"/>
    <w:rsid w:val="00022AFE"/>
    <w:rsid w:val="0003607D"/>
    <w:rsid w:val="000473D3"/>
    <w:rsid w:val="00052DBD"/>
    <w:rsid w:val="00064EEE"/>
    <w:rsid w:val="0008415A"/>
    <w:rsid w:val="00094D79"/>
    <w:rsid w:val="000A3576"/>
    <w:rsid w:val="000C6A7B"/>
    <w:rsid w:val="000D5805"/>
    <w:rsid w:val="0013056D"/>
    <w:rsid w:val="00153E25"/>
    <w:rsid w:val="001A0CF1"/>
    <w:rsid w:val="001A4A67"/>
    <w:rsid w:val="001B59FD"/>
    <w:rsid w:val="001B746E"/>
    <w:rsid w:val="001E54AE"/>
    <w:rsid w:val="001F7B80"/>
    <w:rsid w:val="00221D41"/>
    <w:rsid w:val="00224F70"/>
    <w:rsid w:val="0023180C"/>
    <w:rsid w:val="0023448F"/>
    <w:rsid w:val="00240E4B"/>
    <w:rsid w:val="0025164E"/>
    <w:rsid w:val="00253D68"/>
    <w:rsid w:val="002626DB"/>
    <w:rsid w:val="00274219"/>
    <w:rsid w:val="00281CB1"/>
    <w:rsid w:val="00293350"/>
    <w:rsid w:val="00295A87"/>
    <w:rsid w:val="002C00EF"/>
    <w:rsid w:val="002D034B"/>
    <w:rsid w:val="002E192B"/>
    <w:rsid w:val="002F6BF7"/>
    <w:rsid w:val="002F6D79"/>
    <w:rsid w:val="00315D09"/>
    <w:rsid w:val="00323E76"/>
    <w:rsid w:val="00330341"/>
    <w:rsid w:val="003328CB"/>
    <w:rsid w:val="00354270"/>
    <w:rsid w:val="00372CE5"/>
    <w:rsid w:val="00393BB6"/>
    <w:rsid w:val="003A0BF9"/>
    <w:rsid w:val="003C1BAB"/>
    <w:rsid w:val="003C2870"/>
    <w:rsid w:val="003F4E45"/>
    <w:rsid w:val="0042148F"/>
    <w:rsid w:val="004372B8"/>
    <w:rsid w:val="004466E9"/>
    <w:rsid w:val="00483401"/>
    <w:rsid w:val="0049561B"/>
    <w:rsid w:val="004C0F93"/>
    <w:rsid w:val="004C2D4A"/>
    <w:rsid w:val="004D0D6B"/>
    <w:rsid w:val="004E53CB"/>
    <w:rsid w:val="004F5DFD"/>
    <w:rsid w:val="00526903"/>
    <w:rsid w:val="005519FB"/>
    <w:rsid w:val="005575C8"/>
    <w:rsid w:val="00557D04"/>
    <w:rsid w:val="005659D6"/>
    <w:rsid w:val="0057269C"/>
    <w:rsid w:val="0057341D"/>
    <w:rsid w:val="005735AC"/>
    <w:rsid w:val="00573D10"/>
    <w:rsid w:val="00586106"/>
    <w:rsid w:val="00587228"/>
    <w:rsid w:val="005A2E21"/>
    <w:rsid w:val="005A5E96"/>
    <w:rsid w:val="005B419B"/>
    <w:rsid w:val="005C6218"/>
    <w:rsid w:val="005D5383"/>
    <w:rsid w:val="005E34CD"/>
    <w:rsid w:val="005F1893"/>
    <w:rsid w:val="005F4E02"/>
    <w:rsid w:val="005F6F6E"/>
    <w:rsid w:val="00624B1B"/>
    <w:rsid w:val="00632DE6"/>
    <w:rsid w:val="006455E4"/>
    <w:rsid w:val="00645EB1"/>
    <w:rsid w:val="00657755"/>
    <w:rsid w:val="0066089E"/>
    <w:rsid w:val="0067548D"/>
    <w:rsid w:val="006761E1"/>
    <w:rsid w:val="006803FD"/>
    <w:rsid w:val="0069196D"/>
    <w:rsid w:val="00696E24"/>
    <w:rsid w:val="006B6DA9"/>
    <w:rsid w:val="006D21DE"/>
    <w:rsid w:val="006E23DB"/>
    <w:rsid w:val="006F43C6"/>
    <w:rsid w:val="00700D66"/>
    <w:rsid w:val="007277A4"/>
    <w:rsid w:val="00733B3C"/>
    <w:rsid w:val="00743D4D"/>
    <w:rsid w:val="00761248"/>
    <w:rsid w:val="00776599"/>
    <w:rsid w:val="007A3326"/>
    <w:rsid w:val="007A410E"/>
    <w:rsid w:val="007B5200"/>
    <w:rsid w:val="007C21F5"/>
    <w:rsid w:val="007D4097"/>
    <w:rsid w:val="007D451C"/>
    <w:rsid w:val="007D5AAA"/>
    <w:rsid w:val="007E73D7"/>
    <w:rsid w:val="007F6621"/>
    <w:rsid w:val="00802548"/>
    <w:rsid w:val="008136C8"/>
    <w:rsid w:val="008165F4"/>
    <w:rsid w:val="00821CCB"/>
    <w:rsid w:val="0083596A"/>
    <w:rsid w:val="00840C6A"/>
    <w:rsid w:val="0084701B"/>
    <w:rsid w:val="00866B18"/>
    <w:rsid w:val="00886691"/>
    <w:rsid w:val="008A3BCD"/>
    <w:rsid w:val="008B2437"/>
    <w:rsid w:val="008B3217"/>
    <w:rsid w:val="008C1497"/>
    <w:rsid w:val="008C2673"/>
    <w:rsid w:val="008C2A94"/>
    <w:rsid w:val="008D28DF"/>
    <w:rsid w:val="008F2D28"/>
    <w:rsid w:val="00935194"/>
    <w:rsid w:val="0094132E"/>
    <w:rsid w:val="00943966"/>
    <w:rsid w:val="00944062"/>
    <w:rsid w:val="009664D9"/>
    <w:rsid w:val="00974D27"/>
    <w:rsid w:val="00975331"/>
    <w:rsid w:val="00976276"/>
    <w:rsid w:val="009815A2"/>
    <w:rsid w:val="00990426"/>
    <w:rsid w:val="00994C52"/>
    <w:rsid w:val="009A4383"/>
    <w:rsid w:val="009C3901"/>
    <w:rsid w:val="009C4473"/>
    <w:rsid w:val="009C6182"/>
    <w:rsid w:val="009C772F"/>
    <w:rsid w:val="009D684A"/>
    <w:rsid w:val="00A14303"/>
    <w:rsid w:val="00A151EB"/>
    <w:rsid w:val="00A165EA"/>
    <w:rsid w:val="00A24320"/>
    <w:rsid w:val="00A375E2"/>
    <w:rsid w:val="00A50945"/>
    <w:rsid w:val="00A870BC"/>
    <w:rsid w:val="00A95BC2"/>
    <w:rsid w:val="00AA30A8"/>
    <w:rsid w:val="00AC2E11"/>
    <w:rsid w:val="00AD7AE3"/>
    <w:rsid w:val="00AE3F6C"/>
    <w:rsid w:val="00AE6160"/>
    <w:rsid w:val="00B00870"/>
    <w:rsid w:val="00B17C81"/>
    <w:rsid w:val="00B21A35"/>
    <w:rsid w:val="00B41173"/>
    <w:rsid w:val="00B45A30"/>
    <w:rsid w:val="00B52488"/>
    <w:rsid w:val="00B56355"/>
    <w:rsid w:val="00B57E53"/>
    <w:rsid w:val="00B81E79"/>
    <w:rsid w:val="00B929CD"/>
    <w:rsid w:val="00BC5428"/>
    <w:rsid w:val="00BC654E"/>
    <w:rsid w:val="00BD4252"/>
    <w:rsid w:val="00BD43F9"/>
    <w:rsid w:val="00BE69E4"/>
    <w:rsid w:val="00C01FFA"/>
    <w:rsid w:val="00C16CE2"/>
    <w:rsid w:val="00C4482C"/>
    <w:rsid w:val="00C81364"/>
    <w:rsid w:val="00CA31D9"/>
    <w:rsid w:val="00CD05B3"/>
    <w:rsid w:val="00CD09C4"/>
    <w:rsid w:val="00CD57C7"/>
    <w:rsid w:val="00CE1B20"/>
    <w:rsid w:val="00CE5397"/>
    <w:rsid w:val="00CF71F4"/>
    <w:rsid w:val="00D10884"/>
    <w:rsid w:val="00D16085"/>
    <w:rsid w:val="00D37C27"/>
    <w:rsid w:val="00D67DDD"/>
    <w:rsid w:val="00D831A5"/>
    <w:rsid w:val="00D92F5A"/>
    <w:rsid w:val="00DA358B"/>
    <w:rsid w:val="00E1646C"/>
    <w:rsid w:val="00E208A5"/>
    <w:rsid w:val="00E334CC"/>
    <w:rsid w:val="00E3683A"/>
    <w:rsid w:val="00E7798F"/>
    <w:rsid w:val="00E900BA"/>
    <w:rsid w:val="00F2797B"/>
    <w:rsid w:val="00F3255F"/>
    <w:rsid w:val="00F662C2"/>
    <w:rsid w:val="00F83A96"/>
    <w:rsid w:val="00F9566C"/>
    <w:rsid w:val="00FA041C"/>
    <w:rsid w:val="00FA2EF3"/>
    <w:rsid w:val="00FA32A2"/>
    <w:rsid w:val="00FB6D3A"/>
    <w:rsid w:val="00FD2C42"/>
    <w:rsid w:val="00FD337A"/>
    <w:rsid w:val="00FF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8F0896"/>
  <w15:docId w15:val="{E2989782-15D2-49C1-B5D3-B4DA1910E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E7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E53C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900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448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A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A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A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A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A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51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7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81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31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95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602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2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37" Type="http://schemas.microsoft.com/office/2016/09/relationships/commentsIds" Target="commentsIds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8631FD9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mona College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 Jammes</dc:creator>
  <cp:lastModifiedBy>Fabien  Jammes</cp:lastModifiedBy>
  <cp:revision>3</cp:revision>
  <cp:lastPrinted>2018-09-24T21:03:00Z</cp:lastPrinted>
  <dcterms:created xsi:type="dcterms:W3CDTF">2019-06-10T00:04:00Z</dcterms:created>
  <dcterms:modified xsi:type="dcterms:W3CDTF">2019-06-10T00:12:00Z</dcterms:modified>
</cp:coreProperties>
</file>